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/>
        <w:t>: Primers used and regions resequenced on the UGRP1 gene</w:t>
      </w:r>
    </w:p>
    <w:tbl>
      <w:tblPr>
        <w:tblW w:w="102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5163"/>
        <w:gridCol w:w="791"/>
        <w:gridCol w:w="1314"/>
        <w:gridCol w:w="1620"/>
      </w:tblGrid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equencing primer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rimer Sequence 5'-3'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m</w:t>
            </w:r>
          </w:p>
        </w:tc>
        <w:tc>
          <w:tcPr>
            <w:tcW w:w="29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Region Sequenced                                           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             End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1F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ACCAGCAGAGAAGCCTGATACAGTACC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566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6800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1R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TGAATTTCAAGCTCTATGCCTATATGC</w:t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 upstream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2F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CTTACCACCAACCTTGGCTCTTTGA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697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38034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2R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CTTCATGACATTTAGTGCCACATTTC</w:t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’ upstream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3F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GGTACTTGAGAATGCTGTACTGTAGAG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268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3439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3F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TGAGCAGTGGCTATCATGAAATCT</w:t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1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4F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CTCTAATGTCCAGGGACAGGTATCTAT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369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4488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4R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TTCAACAGATCATTGTGATTGTCT</w:t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tron 1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5F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GACAATCACAATGATCTGTTGAATGC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517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7246003</w:t>
            </w:r>
          </w:p>
        </w:tc>
      </w:tr>
      <w:tr>
        <w:trPr>
          <w:trHeight w:val="312" w:hRule="atLeast"/>
        </w:trPr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GRP1-5R</w:t>
            </w:r>
          </w:p>
        </w:tc>
        <w:tc>
          <w:tcPr>
            <w:tcW w:w="5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TAATCTGGATACGTCCTTCTGAATAGAGT</w:t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9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on 2 and Exon 3</w:t>
            </w:r>
          </w:p>
        </w:tc>
      </w:tr>
      <w:tr>
        <w:trPr>
          <w:trHeight w:val="312" w:hRule="atLeast"/>
        </w:trPr>
        <w:tc>
          <w:tcPr>
            <w:tcW w:w="1027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  <w:sz w:val="24"/>
          <w:szCs w:val="24"/>
        </w:rPr>
        <w:t>All Primers were purchased from 1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i/>
          <w:sz w:val="24"/>
          <w:szCs w:val="24"/>
        </w:rPr>
        <w:t xml:space="preserve"> base Asia Pvt. Ltd.</w:t>
      </w:r>
    </w:p>
    <w:p>
      <w:pPr>
        <w:pStyle w:val="Normal"/>
        <w:spacing w:before="0" w:after="20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07:40:00Z</dcterms:created>
  <dc:creator>g0601106</dc:creator>
  <dc:description/>
  <cp:keywords/>
  <dc:language>en-US</dc:language>
  <cp:lastModifiedBy>g0601106</cp:lastModifiedBy>
  <dcterms:modified xsi:type="dcterms:W3CDTF">2010-09-21T07:40:00Z</dcterms:modified>
  <cp:revision>2</cp:revision>
  <dc:subject/>
  <dc:title/>
</cp:coreProperties>
</file>